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DFD03" w14:textId="77777777" w:rsidR="00A576E2" w:rsidRPr="00603175" w:rsidRDefault="00A576E2" w:rsidP="00264769">
      <w:pPr>
        <w:ind w:leftChars="-78" w:left="1" w:hangingChars="67" w:hanging="141"/>
        <w:jc w:val="left"/>
        <w:rPr>
          <w:sz w:val="28"/>
          <w:szCs w:val="28"/>
        </w:rPr>
      </w:pPr>
      <w:r w:rsidRPr="00EA513A">
        <w:rPr>
          <w:b/>
          <w:bCs/>
          <w:sz w:val="21"/>
          <w:szCs w:val="21"/>
        </w:rPr>
        <w:t>Supplementary</w:t>
      </w:r>
      <w:r w:rsidRPr="00603175"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Table 1</w:t>
      </w:r>
      <w:r w:rsidRPr="00603175">
        <w:rPr>
          <w:b/>
          <w:bCs/>
          <w:sz w:val="21"/>
          <w:szCs w:val="21"/>
        </w:rPr>
        <w:t>：</w:t>
      </w:r>
      <w:r w:rsidRPr="00603175">
        <w:rPr>
          <w:b/>
          <w:bCs/>
          <w:sz w:val="21"/>
          <w:szCs w:val="21"/>
        </w:rPr>
        <w:t>The primary antibody information (</w:t>
      </w:r>
      <w:r>
        <w:rPr>
          <w:b/>
          <w:bCs/>
          <w:sz w:val="21"/>
          <w:szCs w:val="21"/>
        </w:rPr>
        <w:t xml:space="preserve">IF </w:t>
      </w:r>
      <w:r>
        <w:rPr>
          <w:rFonts w:hint="eastAsia"/>
          <w:b/>
          <w:bCs/>
          <w:sz w:val="21"/>
          <w:szCs w:val="21"/>
        </w:rPr>
        <w:t>and</w:t>
      </w:r>
      <w:r>
        <w:rPr>
          <w:b/>
          <w:bCs/>
          <w:sz w:val="21"/>
          <w:szCs w:val="21"/>
        </w:rPr>
        <w:t xml:space="preserve"> IHC</w:t>
      </w:r>
      <w:r w:rsidRPr="00603175">
        <w:rPr>
          <w:b/>
          <w:bCs/>
          <w:sz w:val="21"/>
          <w:szCs w:val="21"/>
        </w:rPr>
        <w:t xml:space="preserve"> of cells)</w:t>
      </w:r>
    </w:p>
    <w:tbl>
      <w:tblPr>
        <w:tblStyle w:val="a8"/>
        <w:tblW w:w="0" w:type="auto"/>
        <w:tblInd w:w="-142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2150"/>
        <w:gridCol w:w="3476"/>
      </w:tblGrid>
      <w:tr w:rsidR="00A576E2" w14:paraId="67451B5E" w14:textId="77777777" w:rsidTr="005A0C34">
        <w:tc>
          <w:tcPr>
            <w:tcW w:w="2812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50D05446" w14:textId="77777777" w:rsidR="00A576E2" w:rsidRPr="002251CE" w:rsidRDefault="00A576E2" w:rsidP="00264769">
            <w:pPr>
              <w:jc w:val="left"/>
              <w:rPr>
                <w:sz w:val="24"/>
                <w:szCs w:val="24"/>
              </w:rPr>
            </w:pPr>
            <w:r w:rsidRPr="002251CE">
              <w:rPr>
                <w:sz w:val="24"/>
                <w:szCs w:val="24"/>
              </w:rPr>
              <w:t>Antibody</w:t>
            </w:r>
          </w:p>
        </w:tc>
        <w:tc>
          <w:tcPr>
            <w:tcW w:w="2150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633DE8C1" w14:textId="77777777" w:rsidR="00A576E2" w:rsidRPr="002251CE" w:rsidRDefault="00A576E2" w:rsidP="000C4556">
            <w:pPr>
              <w:ind w:leftChars="-59" w:left="-106"/>
              <w:jc w:val="left"/>
              <w:rPr>
                <w:sz w:val="24"/>
                <w:szCs w:val="24"/>
              </w:rPr>
            </w:pPr>
            <w:r w:rsidRPr="002251CE">
              <w:rPr>
                <w:color w:val="000000"/>
                <w:sz w:val="24"/>
                <w:szCs w:val="24"/>
              </w:rPr>
              <w:t>Dilution ratio</w:t>
            </w:r>
          </w:p>
        </w:tc>
        <w:tc>
          <w:tcPr>
            <w:tcW w:w="3476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59172075" w14:textId="77777777" w:rsidR="00A576E2" w:rsidRPr="002251CE" w:rsidRDefault="00A576E2" w:rsidP="000C4556">
            <w:pPr>
              <w:ind w:leftChars="-59" w:left="-106"/>
              <w:jc w:val="left"/>
              <w:rPr>
                <w:sz w:val="24"/>
                <w:szCs w:val="24"/>
              </w:rPr>
            </w:pPr>
            <w:r w:rsidRPr="002251CE">
              <w:rPr>
                <w:color w:val="000000"/>
                <w:sz w:val="24"/>
                <w:szCs w:val="24"/>
              </w:rPr>
              <w:t>Supplier</w:t>
            </w:r>
          </w:p>
        </w:tc>
      </w:tr>
      <w:tr w:rsidR="00A576E2" w14:paraId="10759DCA" w14:textId="77777777" w:rsidTr="005A0C34">
        <w:tc>
          <w:tcPr>
            <w:tcW w:w="2812" w:type="dxa"/>
            <w:tcBorders>
              <w:top w:val="single" w:sz="12" w:space="0" w:color="auto"/>
            </w:tcBorders>
          </w:tcPr>
          <w:p w14:paraId="6137D072" w14:textId="77777777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2251CE">
              <w:rPr>
                <w:sz w:val="21"/>
                <w:szCs w:val="21"/>
              </w:rPr>
              <w:t>p-STAT3</w:t>
            </w:r>
          </w:p>
        </w:tc>
        <w:tc>
          <w:tcPr>
            <w:tcW w:w="2150" w:type="dxa"/>
            <w:tcBorders>
              <w:top w:val="single" w:sz="12" w:space="0" w:color="auto"/>
            </w:tcBorders>
          </w:tcPr>
          <w:p w14:paraId="35448373" w14:textId="77777777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color w:val="000000" w:themeColor="text1"/>
                <w:spacing w:val="15"/>
              </w:rPr>
              <w:t>1:200</w:t>
            </w:r>
          </w:p>
        </w:tc>
        <w:tc>
          <w:tcPr>
            <w:tcW w:w="3476" w:type="dxa"/>
            <w:tcBorders>
              <w:top w:val="single" w:sz="12" w:space="0" w:color="auto"/>
            </w:tcBorders>
          </w:tcPr>
          <w:p w14:paraId="2073AB0C" w14:textId="769A1258" w:rsidR="00A576E2" w:rsidRPr="002251CE" w:rsidRDefault="00A576E2" w:rsidP="000C4556">
            <w:pPr>
              <w:jc w:val="left"/>
              <w:rPr>
                <w:rFonts w:hint="eastAsia"/>
                <w:sz w:val="21"/>
                <w:szCs w:val="21"/>
              </w:rPr>
            </w:pPr>
            <w:r w:rsidRPr="00CB5E20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CB5E20">
              <w:rPr>
                <w:color w:val="000000" w:themeColor="text1"/>
              </w:rPr>
              <w:t>, Shanghai, China</w:t>
            </w:r>
            <w:r w:rsidR="004A765A">
              <w:rPr>
                <w:rFonts w:hint="eastAsia"/>
                <w:color w:val="000000" w:themeColor="text1"/>
              </w:rPr>
              <w:t>,</w:t>
            </w:r>
            <w:r w:rsidR="004A765A">
              <w:rPr>
                <w:color w:val="000000" w:themeColor="text1"/>
              </w:rPr>
              <w:t xml:space="preserve"> </w:t>
            </w:r>
            <w:r w:rsidR="004A765A" w:rsidRPr="004A765A">
              <w:rPr>
                <w:color w:val="000000" w:themeColor="text1"/>
              </w:rPr>
              <w:t>#ab76315</w:t>
            </w:r>
          </w:p>
        </w:tc>
      </w:tr>
      <w:tr w:rsidR="00A576E2" w14:paraId="5C374E3E" w14:textId="77777777" w:rsidTr="005A0C34">
        <w:tc>
          <w:tcPr>
            <w:tcW w:w="2812" w:type="dxa"/>
            <w:tcBorders>
              <w:bottom w:val="nil"/>
            </w:tcBorders>
          </w:tcPr>
          <w:p w14:paraId="0B330B3A" w14:textId="77777777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2251CE">
              <w:rPr>
                <w:spacing w:val="15"/>
                <w:sz w:val="21"/>
                <w:szCs w:val="21"/>
              </w:rPr>
              <w:t>p-JAK2</w:t>
            </w:r>
          </w:p>
        </w:tc>
        <w:tc>
          <w:tcPr>
            <w:tcW w:w="2150" w:type="dxa"/>
            <w:tcBorders>
              <w:bottom w:val="nil"/>
            </w:tcBorders>
          </w:tcPr>
          <w:p w14:paraId="4042766E" w14:textId="77777777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color w:val="000000" w:themeColor="text1"/>
                <w:spacing w:val="15"/>
              </w:rPr>
              <w:t>1:200</w:t>
            </w:r>
          </w:p>
        </w:tc>
        <w:tc>
          <w:tcPr>
            <w:tcW w:w="3476" w:type="dxa"/>
            <w:tcBorders>
              <w:bottom w:val="nil"/>
            </w:tcBorders>
          </w:tcPr>
          <w:p w14:paraId="50C622F1" w14:textId="47788BDA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CB5E20">
              <w:rPr>
                <w:color w:val="000000" w:themeColor="text1"/>
              </w:rPr>
              <w:t>, Shanghai, China</w:t>
            </w:r>
            <w:r w:rsidR="00692A9C">
              <w:rPr>
                <w:color w:val="000000" w:themeColor="text1"/>
              </w:rPr>
              <w:t xml:space="preserve">, </w:t>
            </w:r>
            <w:r w:rsidR="00692A9C" w:rsidRPr="004A765A">
              <w:rPr>
                <w:color w:val="000000" w:themeColor="text1"/>
              </w:rPr>
              <w:t>#</w:t>
            </w:r>
            <w:r w:rsidR="00692A9C" w:rsidRPr="00692A9C">
              <w:rPr>
                <w:color w:val="000000" w:themeColor="text1"/>
              </w:rPr>
              <w:t>ab32101</w:t>
            </w:r>
          </w:p>
        </w:tc>
      </w:tr>
      <w:tr w:rsidR="00A576E2" w14:paraId="497989C5" w14:textId="77777777" w:rsidTr="005A0C34">
        <w:tc>
          <w:tcPr>
            <w:tcW w:w="2812" w:type="dxa"/>
            <w:tcBorders>
              <w:top w:val="nil"/>
              <w:bottom w:val="single" w:sz="18" w:space="0" w:color="auto"/>
            </w:tcBorders>
          </w:tcPr>
          <w:p w14:paraId="50C1806E" w14:textId="77777777" w:rsidR="00A576E2" w:rsidRPr="002251CE" w:rsidRDefault="00A576E2" w:rsidP="000C4556">
            <w:pPr>
              <w:jc w:val="left"/>
              <w:rPr>
                <w:spacing w:val="15"/>
                <w:sz w:val="21"/>
                <w:szCs w:val="21"/>
              </w:rPr>
            </w:pPr>
            <w:r w:rsidRPr="002251CE">
              <w:rPr>
                <w:spacing w:val="15"/>
                <w:sz w:val="21"/>
                <w:szCs w:val="21"/>
              </w:rPr>
              <w:t>Ki67</w:t>
            </w:r>
          </w:p>
          <w:p w14:paraId="2A68E8FC" w14:textId="77777777" w:rsidR="00A576E2" w:rsidRPr="002251CE" w:rsidRDefault="00A576E2" w:rsidP="000C4556">
            <w:pPr>
              <w:jc w:val="left"/>
              <w:rPr>
                <w:spacing w:val="15"/>
                <w:sz w:val="21"/>
                <w:szCs w:val="21"/>
              </w:rPr>
            </w:pPr>
            <w:r w:rsidRPr="002251CE">
              <w:rPr>
                <w:spacing w:val="15"/>
                <w:sz w:val="21"/>
                <w:szCs w:val="21"/>
              </w:rPr>
              <w:t>c-Myc</w:t>
            </w:r>
          </w:p>
          <w:p w14:paraId="15BECA0A" w14:textId="77777777" w:rsidR="00A576E2" w:rsidRPr="002251CE" w:rsidRDefault="00A576E2" w:rsidP="000C4556">
            <w:pPr>
              <w:jc w:val="left"/>
              <w:rPr>
                <w:spacing w:val="15"/>
                <w:sz w:val="21"/>
                <w:szCs w:val="21"/>
              </w:rPr>
            </w:pPr>
            <w:r w:rsidRPr="002251CE">
              <w:rPr>
                <w:spacing w:val="15"/>
                <w:sz w:val="21"/>
                <w:szCs w:val="21"/>
              </w:rPr>
              <w:t>Cleaved-Caspase3</w:t>
            </w:r>
          </w:p>
          <w:p w14:paraId="5359A7D7" w14:textId="77777777" w:rsidR="00A576E2" w:rsidRPr="002251CE" w:rsidRDefault="00A576E2" w:rsidP="000C4556">
            <w:pPr>
              <w:jc w:val="left"/>
              <w:rPr>
                <w:spacing w:val="15"/>
                <w:sz w:val="21"/>
                <w:szCs w:val="21"/>
              </w:rPr>
            </w:pPr>
            <w:r w:rsidRPr="002251CE">
              <w:rPr>
                <w:spacing w:val="15"/>
                <w:sz w:val="21"/>
                <w:szCs w:val="21"/>
              </w:rPr>
              <w:t>Bcl-2</w:t>
            </w:r>
          </w:p>
          <w:p w14:paraId="3188C483" w14:textId="77777777" w:rsidR="00A576E2" w:rsidRPr="002251CE" w:rsidRDefault="00A576E2" w:rsidP="000C4556">
            <w:pPr>
              <w:jc w:val="left"/>
              <w:rPr>
                <w:spacing w:val="15"/>
                <w:sz w:val="21"/>
                <w:szCs w:val="21"/>
              </w:rPr>
            </w:pPr>
            <w:r w:rsidRPr="002251CE">
              <w:rPr>
                <w:spacing w:val="15"/>
                <w:sz w:val="21"/>
                <w:szCs w:val="21"/>
              </w:rPr>
              <w:t>Bax</w:t>
            </w:r>
          </w:p>
          <w:p w14:paraId="66E7B486" w14:textId="77777777" w:rsidR="00A576E2" w:rsidRPr="002251CE" w:rsidRDefault="00A576E2" w:rsidP="000C4556">
            <w:pPr>
              <w:jc w:val="left"/>
              <w:rPr>
                <w:spacing w:val="15"/>
                <w:sz w:val="21"/>
                <w:szCs w:val="21"/>
              </w:rPr>
            </w:pPr>
            <w:r w:rsidRPr="002251CE">
              <w:rPr>
                <w:spacing w:val="15"/>
                <w:sz w:val="21"/>
                <w:szCs w:val="21"/>
              </w:rPr>
              <w:t>Cytochrome C</w:t>
            </w:r>
          </w:p>
        </w:tc>
        <w:tc>
          <w:tcPr>
            <w:tcW w:w="2150" w:type="dxa"/>
            <w:tcBorders>
              <w:top w:val="nil"/>
              <w:bottom w:val="single" w:sz="18" w:space="0" w:color="auto"/>
            </w:tcBorders>
          </w:tcPr>
          <w:p w14:paraId="620557D6" w14:textId="77777777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color w:val="000000" w:themeColor="text1"/>
                <w:spacing w:val="15"/>
              </w:rPr>
              <w:t>1:200</w:t>
            </w:r>
          </w:p>
          <w:p w14:paraId="0207A0CF" w14:textId="77777777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color w:val="000000" w:themeColor="text1"/>
                <w:spacing w:val="15"/>
              </w:rPr>
              <w:t>1:200</w:t>
            </w:r>
          </w:p>
          <w:p w14:paraId="79B0E689" w14:textId="77777777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color w:val="000000" w:themeColor="text1"/>
                <w:spacing w:val="15"/>
              </w:rPr>
              <w:t>1:200</w:t>
            </w:r>
          </w:p>
          <w:p w14:paraId="1288FE9A" w14:textId="77777777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color w:val="000000" w:themeColor="text1"/>
                <w:spacing w:val="15"/>
              </w:rPr>
              <w:t>1:200</w:t>
            </w:r>
          </w:p>
          <w:p w14:paraId="2C9C027C" w14:textId="77777777" w:rsidR="00A576E2" w:rsidRDefault="00A576E2" w:rsidP="000C4556">
            <w:pPr>
              <w:jc w:val="left"/>
              <w:rPr>
                <w:color w:val="000000" w:themeColor="text1"/>
                <w:spacing w:val="15"/>
              </w:rPr>
            </w:pPr>
            <w:r w:rsidRPr="00CB5E20">
              <w:rPr>
                <w:color w:val="000000" w:themeColor="text1"/>
                <w:spacing w:val="15"/>
              </w:rPr>
              <w:t>1:200</w:t>
            </w:r>
          </w:p>
          <w:p w14:paraId="78180CC9" w14:textId="77777777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color w:val="000000" w:themeColor="text1"/>
                <w:spacing w:val="15"/>
              </w:rPr>
              <w:t>1:200</w:t>
            </w:r>
          </w:p>
        </w:tc>
        <w:tc>
          <w:tcPr>
            <w:tcW w:w="3476" w:type="dxa"/>
            <w:tcBorders>
              <w:top w:val="nil"/>
              <w:bottom w:val="single" w:sz="18" w:space="0" w:color="auto"/>
            </w:tcBorders>
          </w:tcPr>
          <w:p w14:paraId="4DAF6EA2" w14:textId="1A6C47B0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CB5E20">
              <w:rPr>
                <w:color w:val="000000" w:themeColor="text1"/>
              </w:rPr>
              <w:t>, Shanghai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213DE3" w:rsidRPr="00213DE3">
              <w:rPr>
                <w:color w:val="000000" w:themeColor="text1"/>
              </w:rPr>
              <w:t>ab16667</w:t>
            </w:r>
          </w:p>
          <w:p w14:paraId="5E34212E" w14:textId="52F836FF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rStyle w:val="a7"/>
                <w:bdr w:val="none" w:sz="0" w:space="0" w:color="auto" w:frame="1"/>
              </w:rPr>
              <w:t>ProteinTech</w:t>
            </w:r>
            <w:r w:rsidRPr="00CB5E20">
              <w:t>, Wuhan, China</w:t>
            </w:r>
            <w:r w:rsidR="00213DE3">
              <w:rPr>
                <w:color w:val="000000" w:themeColor="text1"/>
              </w:rPr>
              <w:t>,</w:t>
            </w:r>
            <w:r w:rsidR="005A0C34">
              <w:rPr>
                <w:color w:val="000000" w:themeColor="text1"/>
              </w:rPr>
              <w:t xml:space="preserve"> </w:t>
            </w:r>
            <w:r w:rsidR="005A0C34" w:rsidRPr="004A765A">
              <w:rPr>
                <w:color w:val="000000" w:themeColor="text1"/>
              </w:rPr>
              <w:t>#</w:t>
            </w:r>
            <w:r w:rsidR="005A0C34" w:rsidRPr="005A0C34">
              <w:rPr>
                <w:color w:val="000000" w:themeColor="text1"/>
              </w:rPr>
              <w:t>10828-1-AP</w:t>
            </w:r>
          </w:p>
          <w:p w14:paraId="10E9C3DF" w14:textId="7E0BF4C4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rStyle w:val="a7"/>
                <w:bdr w:val="none" w:sz="0" w:space="0" w:color="auto" w:frame="1"/>
              </w:rPr>
              <w:t>ProteinTech</w:t>
            </w:r>
            <w:r w:rsidRPr="00CB5E20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5A0C34" w:rsidRPr="005A0C34">
              <w:rPr>
                <w:color w:val="000000" w:themeColor="text1"/>
              </w:rPr>
              <w:t>19677-1-AP</w:t>
            </w:r>
          </w:p>
          <w:p w14:paraId="730BF389" w14:textId="215D903B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rStyle w:val="a7"/>
                <w:bdr w:val="none" w:sz="0" w:space="0" w:color="auto" w:frame="1"/>
              </w:rPr>
              <w:t>ProteinTech</w:t>
            </w:r>
            <w:r w:rsidRPr="00CB5E20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5A0C34" w:rsidRPr="005A0C34">
              <w:rPr>
                <w:color w:val="000000" w:themeColor="text1"/>
              </w:rPr>
              <w:t>12789-1-AP</w:t>
            </w:r>
          </w:p>
          <w:p w14:paraId="2C8AD172" w14:textId="2B7B7CC5" w:rsidR="00A576E2" w:rsidRDefault="00A576E2" w:rsidP="000C4556">
            <w:pPr>
              <w:jc w:val="left"/>
            </w:pPr>
            <w:r w:rsidRPr="00CB5E20">
              <w:rPr>
                <w:rStyle w:val="a7"/>
                <w:bdr w:val="none" w:sz="0" w:space="0" w:color="auto" w:frame="1"/>
              </w:rPr>
              <w:t>ProteinTech</w:t>
            </w:r>
            <w:r w:rsidRPr="00CB5E20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E91C54" w:rsidRPr="00E91C54">
              <w:rPr>
                <w:color w:val="000000" w:themeColor="text1"/>
              </w:rPr>
              <w:t>60267-1-Ig</w:t>
            </w:r>
          </w:p>
          <w:p w14:paraId="6491D3DC" w14:textId="40A456F1" w:rsidR="00A576E2" w:rsidRPr="002251CE" w:rsidRDefault="00A576E2" w:rsidP="000C4556">
            <w:pPr>
              <w:jc w:val="left"/>
              <w:rPr>
                <w:sz w:val="21"/>
                <w:szCs w:val="21"/>
              </w:rPr>
            </w:pPr>
            <w:r w:rsidRPr="00CB5E20">
              <w:rPr>
                <w:rStyle w:val="a7"/>
                <w:bdr w:val="none" w:sz="0" w:space="0" w:color="auto" w:frame="1"/>
              </w:rPr>
              <w:t>ProteinTech</w:t>
            </w:r>
            <w:r w:rsidRPr="00CB5E20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E91C54" w:rsidRPr="00E91C54">
              <w:rPr>
                <w:color w:val="000000" w:themeColor="text1"/>
              </w:rPr>
              <w:t>10993-1-AP</w:t>
            </w:r>
          </w:p>
        </w:tc>
      </w:tr>
    </w:tbl>
    <w:p w14:paraId="56A72527" w14:textId="77777777" w:rsidR="00A576E2" w:rsidRDefault="00A576E2" w:rsidP="00A576E2">
      <w:pPr>
        <w:ind w:leftChars="-98" w:left="-176" w:firstLineChars="83" w:firstLine="175"/>
        <w:rPr>
          <w:b/>
          <w:bCs/>
          <w:sz w:val="21"/>
          <w:szCs w:val="21"/>
        </w:rPr>
      </w:pPr>
    </w:p>
    <w:p w14:paraId="1604E5E8" w14:textId="77777777" w:rsidR="00687EDD" w:rsidRPr="00603175" w:rsidRDefault="00687EDD" w:rsidP="00687EDD">
      <w:pPr>
        <w:jc w:val="left"/>
        <w:rPr>
          <w:b/>
          <w:bCs/>
          <w:sz w:val="21"/>
          <w:szCs w:val="21"/>
        </w:rPr>
      </w:pPr>
      <w:r w:rsidRPr="00EA513A">
        <w:rPr>
          <w:b/>
          <w:bCs/>
          <w:sz w:val="21"/>
          <w:szCs w:val="21"/>
        </w:rPr>
        <w:t>Supplementary</w:t>
      </w:r>
      <w:r w:rsidRPr="00603175"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Table 2</w:t>
      </w:r>
      <w:r w:rsidRPr="00603175">
        <w:rPr>
          <w:b/>
          <w:bCs/>
          <w:sz w:val="21"/>
          <w:szCs w:val="21"/>
        </w:rPr>
        <w:t>：</w:t>
      </w:r>
      <w:r w:rsidRPr="00603175">
        <w:rPr>
          <w:b/>
          <w:bCs/>
          <w:sz w:val="21"/>
          <w:szCs w:val="21"/>
        </w:rPr>
        <w:t>The primary antibody information (Western blot analysis)</w:t>
      </w:r>
    </w:p>
    <w:tbl>
      <w:tblPr>
        <w:tblStyle w:val="a8"/>
        <w:tblW w:w="5000" w:type="pct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411"/>
        <w:gridCol w:w="2126"/>
        <w:gridCol w:w="3769"/>
      </w:tblGrid>
      <w:tr w:rsidR="00687EDD" w14:paraId="52B21763" w14:textId="77777777" w:rsidTr="003A4C14">
        <w:tc>
          <w:tcPr>
            <w:tcW w:w="145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4F4A8C2" w14:textId="77777777" w:rsidR="00687EDD" w:rsidRPr="00CB5E20" w:rsidRDefault="00687EDD" w:rsidP="003A1957">
            <w:pPr>
              <w:rPr>
                <w:spacing w:val="15"/>
              </w:rPr>
            </w:pPr>
            <w:r w:rsidRPr="002251CE">
              <w:rPr>
                <w:sz w:val="24"/>
                <w:szCs w:val="24"/>
              </w:rPr>
              <w:t>Antibody</w:t>
            </w:r>
          </w:p>
        </w:tc>
        <w:tc>
          <w:tcPr>
            <w:tcW w:w="127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8FAEC26" w14:textId="77777777" w:rsidR="00687EDD" w:rsidRPr="00F171BF" w:rsidRDefault="00687EDD" w:rsidP="003A1957">
            <w:pPr>
              <w:rPr>
                <w:color w:val="000000" w:themeColor="text1"/>
                <w:spacing w:val="15"/>
              </w:rPr>
            </w:pPr>
            <w:r w:rsidRPr="002251CE">
              <w:rPr>
                <w:color w:val="000000"/>
                <w:sz w:val="24"/>
                <w:szCs w:val="24"/>
              </w:rPr>
              <w:t>Dilution ratio</w:t>
            </w:r>
          </w:p>
        </w:tc>
        <w:tc>
          <w:tcPr>
            <w:tcW w:w="226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D424731" w14:textId="77777777" w:rsidR="00687EDD" w:rsidRPr="0022489B" w:rsidRDefault="00687EDD" w:rsidP="003A1957">
            <w:pPr>
              <w:rPr>
                <w:rStyle w:val="a7"/>
                <w:color w:val="000000" w:themeColor="text1"/>
                <w:bdr w:val="none" w:sz="0" w:space="0" w:color="auto" w:frame="1"/>
              </w:rPr>
            </w:pPr>
            <w:r w:rsidRPr="002251CE">
              <w:rPr>
                <w:color w:val="000000"/>
                <w:sz w:val="24"/>
                <w:szCs w:val="24"/>
              </w:rPr>
              <w:t>Supplier</w:t>
            </w:r>
          </w:p>
        </w:tc>
      </w:tr>
      <w:tr w:rsidR="00687EDD" w14:paraId="4515E352" w14:textId="77777777" w:rsidTr="003A4C14">
        <w:tc>
          <w:tcPr>
            <w:tcW w:w="14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382315" w14:textId="77777777" w:rsidR="00687EDD" w:rsidRPr="008C5D2D" w:rsidRDefault="00687EDD" w:rsidP="003A1957">
            <w:pPr>
              <w:rPr>
                <w:sz w:val="21"/>
                <w:szCs w:val="21"/>
              </w:rPr>
            </w:pPr>
            <w:r w:rsidRPr="00CB5E20">
              <w:rPr>
                <w:spacing w:val="15"/>
              </w:rPr>
              <w:t>JAK2</w:t>
            </w:r>
          </w:p>
        </w:tc>
        <w:tc>
          <w:tcPr>
            <w:tcW w:w="127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A6A89C" w14:textId="77777777" w:rsidR="00687EDD" w:rsidRPr="008C5D2D" w:rsidRDefault="00687EDD" w:rsidP="003A1957">
            <w:pPr>
              <w:rPr>
                <w:sz w:val="21"/>
                <w:szCs w:val="21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</w:tc>
        <w:tc>
          <w:tcPr>
            <w:tcW w:w="22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9F2332" w14:textId="4CDFC5A6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E91C54" w:rsidRPr="00E91C54">
              <w:rPr>
                <w:color w:val="000000" w:themeColor="text1"/>
              </w:rPr>
              <w:t>ab108596</w:t>
            </w:r>
          </w:p>
        </w:tc>
      </w:tr>
      <w:tr w:rsidR="00687EDD" w14:paraId="47BB3D35" w14:textId="77777777" w:rsidTr="003A4C14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73BE966E" w14:textId="77777777" w:rsidR="00687EDD" w:rsidRPr="008C5D2D" w:rsidRDefault="00687EDD" w:rsidP="003A1957">
            <w:pPr>
              <w:rPr>
                <w:sz w:val="21"/>
                <w:szCs w:val="21"/>
              </w:rPr>
            </w:pPr>
            <w:r w:rsidRPr="00CB551D">
              <w:rPr>
                <w:spacing w:val="15"/>
              </w:rPr>
              <w:t>p-JAK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719DEB66" w14:textId="77777777" w:rsidR="00687EDD" w:rsidRPr="008C5D2D" w:rsidRDefault="00687EDD" w:rsidP="003A1957">
            <w:pPr>
              <w:rPr>
                <w:sz w:val="21"/>
                <w:szCs w:val="21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</w:tcPr>
          <w:p w14:paraId="525CA88E" w14:textId="539E88AB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 w:rsidR="00692A9C">
              <w:rPr>
                <w:color w:val="000000" w:themeColor="text1"/>
              </w:rPr>
              <w:t>,</w:t>
            </w:r>
            <w:r w:rsidR="00692A9C">
              <w:rPr>
                <w:color w:val="000000" w:themeColor="text1"/>
              </w:rPr>
              <w:t xml:space="preserve"> </w:t>
            </w:r>
            <w:r w:rsidR="00692A9C" w:rsidRPr="004A765A">
              <w:rPr>
                <w:color w:val="000000" w:themeColor="text1"/>
              </w:rPr>
              <w:t>#</w:t>
            </w:r>
            <w:r w:rsidR="00692A9C" w:rsidRPr="00692A9C">
              <w:rPr>
                <w:color w:val="000000" w:themeColor="text1"/>
              </w:rPr>
              <w:t>ab32101</w:t>
            </w:r>
          </w:p>
        </w:tc>
      </w:tr>
      <w:tr w:rsidR="00687EDD" w14:paraId="119E4429" w14:textId="77777777" w:rsidTr="003A4C14">
        <w:tc>
          <w:tcPr>
            <w:tcW w:w="145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27EA20" w14:textId="77777777" w:rsidR="00687EDD" w:rsidRDefault="00687EDD" w:rsidP="003A1957">
            <w:pPr>
              <w:rPr>
                <w:spacing w:val="15"/>
              </w:rPr>
            </w:pPr>
            <w:r w:rsidRPr="00CB551D">
              <w:rPr>
                <w:spacing w:val="15"/>
              </w:rPr>
              <w:t>STAT3</w:t>
            </w:r>
          </w:p>
          <w:p w14:paraId="174DBF98" w14:textId="77777777" w:rsidR="00687EDD" w:rsidRDefault="00687EDD" w:rsidP="003A1957">
            <w:r w:rsidRPr="00CB5E20">
              <w:rPr>
                <w:spacing w:val="15"/>
              </w:rPr>
              <w:t>p-STAT3</w:t>
            </w:r>
          </w:p>
          <w:p w14:paraId="1CBBE856" w14:textId="77777777" w:rsidR="00687EDD" w:rsidRDefault="00687EDD" w:rsidP="003A1957">
            <w:r w:rsidRPr="00CB5E20">
              <w:rPr>
                <w:spacing w:val="15"/>
              </w:rPr>
              <w:t>c-Myc</w:t>
            </w:r>
          </w:p>
          <w:p w14:paraId="6FCCF4F8" w14:textId="77777777" w:rsidR="00687EDD" w:rsidRDefault="00687EDD" w:rsidP="003A1957">
            <w:r w:rsidRPr="00CB5E20">
              <w:rPr>
                <w:spacing w:val="15"/>
              </w:rPr>
              <w:t>Ki67</w:t>
            </w:r>
            <w:r w:rsidRPr="00CB5E20">
              <w:t>（</w:t>
            </w:r>
          </w:p>
          <w:p w14:paraId="24DEC41C" w14:textId="77777777" w:rsidR="00687EDD" w:rsidRDefault="00687EDD" w:rsidP="003A1957">
            <w:r w:rsidRPr="00CB5E20">
              <w:rPr>
                <w:spacing w:val="15"/>
              </w:rPr>
              <w:t>PCNA</w:t>
            </w:r>
          </w:p>
          <w:p w14:paraId="11161CF3" w14:textId="77777777" w:rsidR="00687EDD" w:rsidRDefault="00687EDD" w:rsidP="003A1957">
            <w:r w:rsidRPr="00CB5E20">
              <w:rPr>
                <w:spacing w:val="15"/>
              </w:rPr>
              <w:t>P53</w:t>
            </w:r>
          </w:p>
          <w:p w14:paraId="1861414A" w14:textId="77777777" w:rsidR="00687EDD" w:rsidRDefault="00687EDD" w:rsidP="003A1957">
            <w:r w:rsidRPr="00CB5E20">
              <w:rPr>
                <w:spacing w:val="15"/>
              </w:rPr>
              <w:t>p-P53</w:t>
            </w:r>
          </w:p>
          <w:p w14:paraId="66127166" w14:textId="77777777" w:rsidR="00687EDD" w:rsidRDefault="00687EDD" w:rsidP="003A1957">
            <w:r w:rsidRPr="00CB5E20">
              <w:rPr>
                <w:spacing w:val="15"/>
              </w:rPr>
              <w:t>Cyclin D1</w:t>
            </w:r>
          </w:p>
          <w:p w14:paraId="6C9534C3" w14:textId="77777777" w:rsidR="00687EDD" w:rsidRDefault="00687EDD" w:rsidP="003A1957">
            <w:r w:rsidRPr="00CB5E20">
              <w:rPr>
                <w:spacing w:val="15"/>
              </w:rPr>
              <w:t>p-Cyclin D1</w:t>
            </w:r>
          </w:p>
          <w:p w14:paraId="33160D75" w14:textId="77777777" w:rsidR="00687EDD" w:rsidRDefault="00687EDD" w:rsidP="003A1957">
            <w:r w:rsidRPr="00CB5E20">
              <w:rPr>
                <w:spacing w:val="15"/>
              </w:rPr>
              <w:t>p-Rb</w:t>
            </w:r>
          </w:p>
          <w:p w14:paraId="700F1BA4" w14:textId="77777777" w:rsidR="00687EDD" w:rsidRDefault="00687EDD" w:rsidP="003A1957">
            <w:r w:rsidRPr="00CB5E20">
              <w:rPr>
                <w:spacing w:val="15"/>
              </w:rPr>
              <w:t>Chk1</w:t>
            </w:r>
          </w:p>
          <w:p w14:paraId="0EA45020" w14:textId="77777777" w:rsidR="00687EDD" w:rsidRDefault="00687EDD" w:rsidP="003A1957">
            <w:r w:rsidRPr="00CB5E20">
              <w:rPr>
                <w:spacing w:val="15"/>
              </w:rPr>
              <w:t>P21</w:t>
            </w:r>
          </w:p>
          <w:p w14:paraId="50A2A4AE" w14:textId="77777777" w:rsidR="00687EDD" w:rsidRDefault="00687EDD" w:rsidP="003A1957">
            <w:r w:rsidRPr="00CB5E20">
              <w:rPr>
                <w:spacing w:val="15"/>
              </w:rPr>
              <w:t>Cleaved-Caspase3</w:t>
            </w:r>
          </w:p>
          <w:p w14:paraId="0A9484E0" w14:textId="77777777" w:rsidR="00687EDD" w:rsidRDefault="00687EDD" w:rsidP="003A1957">
            <w:r w:rsidRPr="00CB5E20">
              <w:rPr>
                <w:spacing w:val="15"/>
              </w:rPr>
              <w:t>Cleaved-Caspase8</w:t>
            </w:r>
          </w:p>
          <w:p w14:paraId="7EBA3ACC" w14:textId="77777777" w:rsidR="00687EDD" w:rsidRDefault="00687EDD" w:rsidP="003A1957">
            <w:r w:rsidRPr="00CB5E20">
              <w:rPr>
                <w:spacing w:val="15"/>
              </w:rPr>
              <w:t>Bcl-2</w:t>
            </w:r>
          </w:p>
          <w:p w14:paraId="496E9181" w14:textId="77777777" w:rsidR="00687EDD" w:rsidRDefault="00687EDD" w:rsidP="003A1957">
            <w:r w:rsidRPr="00CB5E20">
              <w:rPr>
                <w:spacing w:val="15"/>
              </w:rPr>
              <w:t>Bax</w:t>
            </w:r>
          </w:p>
          <w:p w14:paraId="31D0E332" w14:textId="77777777" w:rsidR="00687EDD" w:rsidRDefault="00687EDD" w:rsidP="003A1957">
            <w:r w:rsidRPr="00CB5E20">
              <w:rPr>
                <w:spacing w:val="15"/>
              </w:rPr>
              <w:t>Cytochrome C</w:t>
            </w:r>
          </w:p>
          <w:p w14:paraId="35A8CD21" w14:textId="77777777" w:rsidR="00687EDD" w:rsidRDefault="00687EDD" w:rsidP="003A1957">
            <w:r w:rsidRPr="00CB5E20">
              <w:rPr>
                <w:spacing w:val="15"/>
              </w:rPr>
              <w:t>Survivin</w:t>
            </w:r>
          </w:p>
          <w:p w14:paraId="27D24E45" w14:textId="77777777" w:rsidR="00687EDD" w:rsidRDefault="00687EDD" w:rsidP="003A1957">
            <w:r w:rsidRPr="00CB5E20">
              <w:rPr>
                <w:spacing w:val="15"/>
              </w:rPr>
              <w:t>GPX4</w:t>
            </w:r>
          </w:p>
          <w:p w14:paraId="4A117A64" w14:textId="4FD96052" w:rsidR="00687EDD" w:rsidRDefault="00213DE3" w:rsidP="003A1957">
            <w:r>
              <w:rPr>
                <w:rFonts w:hint="eastAsia"/>
                <w:spacing w:val="15"/>
              </w:rPr>
              <w:t>x</w:t>
            </w:r>
            <w:r w:rsidR="00687EDD" w:rsidRPr="00CB5E20">
              <w:rPr>
                <w:spacing w:val="15"/>
              </w:rPr>
              <w:t>CT</w:t>
            </w:r>
          </w:p>
          <w:p w14:paraId="1B91398E" w14:textId="77777777" w:rsidR="00687EDD" w:rsidRPr="008C5D2D" w:rsidRDefault="00687EDD" w:rsidP="003A1957">
            <w:pPr>
              <w:rPr>
                <w:sz w:val="21"/>
                <w:szCs w:val="21"/>
              </w:rPr>
            </w:pPr>
            <w:r w:rsidRPr="00CB5E20">
              <w:t>GAPDH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59AD4A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6459CC44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63FE4B7B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2DA29469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51245B1B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7AC80847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66F27417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7E5C908F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4022C7F8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115E3F0D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67A593E9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562848B4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627A1348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00428E99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1465241B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0726CCD9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768D42AE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2443F2CC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5DC64337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1A0D7D49" w14:textId="77777777" w:rsidR="00687EDD" w:rsidRDefault="00687EDD" w:rsidP="003A1957">
            <w:pPr>
              <w:rPr>
                <w:color w:val="000000" w:themeColor="text1"/>
                <w:spacing w:val="15"/>
              </w:rPr>
            </w:pPr>
            <w:r w:rsidRPr="00F171BF">
              <w:rPr>
                <w:color w:val="000000" w:themeColor="text1"/>
                <w:spacing w:val="15"/>
              </w:rPr>
              <w:t>1:1000</w:t>
            </w:r>
          </w:p>
          <w:p w14:paraId="128C0701" w14:textId="3E3B0F4A" w:rsidR="00687EDD" w:rsidRPr="008C5D2D" w:rsidRDefault="00687EDD" w:rsidP="003A1957">
            <w:pPr>
              <w:rPr>
                <w:sz w:val="21"/>
                <w:szCs w:val="21"/>
              </w:rPr>
            </w:pPr>
            <w:r w:rsidRPr="00F171BF">
              <w:rPr>
                <w:color w:val="000000" w:themeColor="text1"/>
                <w:spacing w:val="15"/>
              </w:rPr>
              <w:t>1:</w:t>
            </w:r>
            <w:r w:rsidR="007A2A68">
              <w:rPr>
                <w:color w:val="000000" w:themeColor="text1"/>
                <w:spacing w:val="15"/>
              </w:rPr>
              <w:t>2</w:t>
            </w:r>
            <w:r w:rsidRPr="00F171BF">
              <w:rPr>
                <w:color w:val="000000" w:themeColor="text1"/>
                <w:spacing w:val="15"/>
              </w:rPr>
              <w:t>000</w:t>
            </w:r>
          </w:p>
        </w:tc>
        <w:tc>
          <w:tcPr>
            <w:tcW w:w="226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F56EA8" w14:textId="2328EE7A" w:rsidR="00687EDD" w:rsidRPr="002800ED" w:rsidRDefault="00687EDD" w:rsidP="003A1957">
            <w:pPr>
              <w:jc w:val="left"/>
              <w:rPr>
                <w:color w:val="000000" w:themeColor="text1"/>
              </w:rPr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E91C54" w:rsidRPr="00E91C54">
              <w:rPr>
                <w:color w:val="000000" w:themeColor="text1"/>
              </w:rPr>
              <w:t>ab119352</w:t>
            </w:r>
          </w:p>
          <w:p w14:paraId="02A2ECD7" w14:textId="0FBEA63E" w:rsidR="00687EDD" w:rsidRPr="002800ED" w:rsidRDefault="00687EDD" w:rsidP="003A1957">
            <w:pPr>
              <w:jc w:val="left"/>
              <w:rPr>
                <w:color w:val="000000" w:themeColor="text1"/>
              </w:rPr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 w:rsidR="004A765A">
              <w:rPr>
                <w:rFonts w:hint="eastAsia"/>
                <w:color w:val="000000" w:themeColor="text1"/>
              </w:rPr>
              <w:t>,</w:t>
            </w:r>
            <w:r w:rsidR="004A765A">
              <w:rPr>
                <w:color w:val="000000" w:themeColor="text1"/>
              </w:rPr>
              <w:t xml:space="preserve"> </w:t>
            </w:r>
            <w:r w:rsidR="004A765A" w:rsidRPr="004A765A">
              <w:rPr>
                <w:color w:val="000000" w:themeColor="text1"/>
              </w:rPr>
              <w:t>#ab76315</w:t>
            </w:r>
          </w:p>
          <w:p w14:paraId="3F64A45C" w14:textId="2F75794B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5A0C34" w:rsidRPr="005A0C34">
              <w:rPr>
                <w:color w:val="000000" w:themeColor="text1"/>
              </w:rPr>
              <w:t>10828-1-AP</w:t>
            </w:r>
          </w:p>
          <w:p w14:paraId="1302365E" w14:textId="2EE26075" w:rsidR="00687EDD" w:rsidRPr="002800ED" w:rsidRDefault="00687EDD" w:rsidP="003A1957">
            <w:pPr>
              <w:jc w:val="left"/>
              <w:rPr>
                <w:color w:val="000000" w:themeColor="text1"/>
              </w:rPr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213DE3" w:rsidRPr="00213DE3">
              <w:rPr>
                <w:color w:val="000000" w:themeColor="text1"/>
              </w:rPr>
              <w:t>ab16667</w:t>
            </w:r>
          </w:p>
          <w:p w14:paraId="56EC6F91" w14:textId="36DFC854" w:rsidR="00687EDD" w:rsidRPr="002800ED" w:rsidRDefault="00687EDD" w:rsidP="003A1957">
            <w:pPr>
              <w:jc w:val="left"/>
              <w:rPr>
                <w:color w:val="000000" w:themeColor="text1"/>
              </w:rPr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E91C54" w:rsidRPr="00E91C54">
              <w:rPr>
                <w:color w:val="000000" w:themeColor="text1"/>
              </w:rPr>
              <w:t>ab92552</w:t>
            </w:r>
          </w:p>
          <w:p w14:paraId="4780E917" w14:textId="0CF9E68F" w:rsidR="00687EDD" w:rsidRPr="002800ED" w:rsidRDefault="00841255" w:rsidP="003A1957">
            <w:pPr>
              <w:jc w:val="left"/>
              <w:rPr>
                <w:color w:val="000000" w:themeColor="text1"/>
              </w:rPr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Pr="00841255">
              <w:rPr>
                <w:color w:val="000000" w:themeColor="text1"/>
              </w:rPr>
              <w:t>10442-1-AP</w:t>
            </w:r>
          </w:p>
          <w:p w14:paraId="377AE1E9" w14:textId="2109C6BA" w:rsidR="00687EDD" w:rsidRPr="002800ED" w:rsidRDefault="00841255" w:rsidP="003A1957">
            <w:pPr>
              <w:jc w:val="left"/>
              <w:rPr>
                <w:color w:val="000000" w:themeColor="text1"/>
              </w:rPr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</w:t>
            </w:r>
            <w:r w:rsidR="00687EDD" w:rsidRPr="002800ED">
              <w:rPr>
                <w:color w:val="000000" w:themeColor="text1"/>
              </w:rPr>
              <w:t>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Pr="00841255">
              <w:rPr>
                <w:color w:val="000000" w:themeColor="text1"/>
              </w:rPr>
              <w:t>28961-1-AP</w:t>
            </w:r>
          </w:p>
          <w:p w14:paraId="00397739" w14:textId="1A37888C" w:rsidR="00687EDD" w:rsidRPr="002800ED" w:rsidRDefault="00687EDD" w:rsidP="003A1957">
            <w:pPr>
              <w:jc w:val="left"/>
              <w:rPr>
                <w:color w:val="000000" w:themeColor="text1"/>
              </w:rPr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Cell Signaling Technology</w:t>
            </w:r>
            <w:r w:rsidRPr="002800ED">
              <w:rPr>
                <w:spacing w:val="15"/>
              </w:rPr>
              <w:t xml:space="preserve">, </w:t>
            </w:r>
            <w:r w:rsidRPr="002800ED">
              <w:rPr>
                <w:color w:val="000000" w:themeColor="text1"/>
              </w:rPr>
              <w:t>MA, US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3A4C14" w:rsidRPr="003A4C14">
              <w:rPr>
                <w:color w:val="000000" w:themeColor="text1"/>
              </w:rPr>
              <w:t>55506</w:t>
            </w:r>
          </w:p>
          <w:p w14:paraId="379F7570" w14:textId="0238D6AD" w:rsidR="00687EDD" w:rsidRPr="002800ED" w:rsidRDefault="00687EDD" w:rsidP="003A1957">
            <w:pPr>
              <w:jc w:val="left"/>
              <w:rPr>
                <w:color w:val="000000" w:themeColor="text1"/>
              </w:rPr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Cell Signaling Technology</w:t>
            </w:r>
            <w:r w:rsidRPr="002800ED">
              <w:rPr>
                <w:spacing w:val="15"/>
              </w:rPr>
              <w:t xml:space="preserve">, </w:t>
            </w:r>
            <w:r w:rsidRPr="002800ED">
              <w:rPr>
                <w:color w:val="000000" w:themeColor="text1"/>
              </w:rPr>
              <w:t>MA, US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3A4C14" w:rsidRPr="003A4C14">
              <w:rPr>
                <w:color w:val="000000" w:themeColor="text1"/>
              </w:rPr>
              <w:t>3300</w:t>
            </w:r>
          </w:p>
          <w:p w14:paraId="7B691836" w14:textId="743BD239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3A4C14" w:rsidRPr="003A4C14">
              <w:rPr>
                <w:color w:val="000000" w:themeColor="text1"/>
              </w:rPr>
              <w:t>ab184796</w:t>
            </w:r>
          </w:p>
          <w:p w14:paraId="09D2C5A2" w14:textId="4302E595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3A4C14" w:rsidRPr="003A4C14">
              <w:rPr>
                <w:color w:val="000000" w:themeColor="text1"/>
              </w:rPr>
              <w:t>25887-1-AP</w:t>
            </w:r>
          </w:p>
          <w:p w14:paraId="75F48E9F" w14:textId="22D3796D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7A2A68" w:rsidRPr="007A2A68">
              <w:rPr>
                <w:color w:val="000000" w:themeColor="text1"/>
              </w:rPr>
              <w:t>10355-1-AP</w:t>
            </w:r>
          </w:p>
          <w:p w14:paraId="4210617F" w14:textId="1753CA2B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5A0C34" w:rsidRPr="005A0C34">
              <w:rPr>
                <w:color w:val="000000" w:themeColor="text1"/>
              </w:rPr>
              <w:t>19677-1-AP</w:t>
            </w:r>
          </w:p>
          <w:p w14:paraId="0979292B" w14:textId="7D272576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7A2A68" w:rsidRPr="007A2A68">
              <w:rPr>
                <w:color w:val="000000" w:themeColor="text1"/>
              </w:rPr>
              <w:t>13423-1-AP</w:t>
            </w:r>
          </w:p>
          <w:p w14:paraId="082D1CE8" w14:textId="72B86A22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5A0C34" w:rsidRPr="005A0C34">
              <w:rPr>
                <w:color w:val="000000" w:themeColor="text1"/>
              </w:rPr>
              <w:t>12789-1-AP</w:t>
            </w:r>
          </w:p>
          <w:p w14:paraId="45BAB24B" w14:textId="317588CA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E91C54" w:rsidRPr="00E91C54">
              <w:rPr>
                <w:color w:val="000000" w:themeColor="text1"/>
              </w:rPr>
              <w:t>60267-1-Ig</w:t>
            </w:r>
          </w:p>
          <w:p w14:paraId="2656C210" w14:textId="1D47CF46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E91C54" w:rsidRPr="00E91C54">
              <w:rPr>
                <w:color w:val="000000" w:themeColor="text1"/>
              </w:rPr>
              <w:t>10993-1-AP</w:t>
            </w:r>
          </w:p>
          <w:p w14:paraId="695F98FB" w14:textId="6D47A7F7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bdr w:val="none" w:sz="0" w:space="0" w:color="auto" w:frame="1"/>
              </w:rPr>
              <w:t>ProteinTech</w:t>
            </w:r>
            <w:r w:rsidRPr="002800ED">
              <w:t>, Wuhan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7A2A68" w:rsidRPr="007A2A68">
              <w:rPr>
                <w:color w:val="000000" w:themeColor="text1"/>
              </w:rPr>
              <w:t>10508-1-AP</w:t>
            </w:r>
          </w:p>
          <w:p w14:paraId="137CC5BB" w14:textId="5B6F8E80" w:rsidR="00687EDD" w:rsidRPr="002800ED" w:rsidRDefault="007A2A68" w:rsidP="003A1957">
            <w:pPr>
              <w:jc w:val="left"/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>
              <w:rPr>
                <w:color w:val="000000" w:themeColor="text1"/>
              </w:rPr>
              <w:t>,</w:t>
            </w:r>
            <w:r w:rsidR="00213DE3">
              <w:rPr>
                <w:color w:val="000000" w:themeColor="text1"/>
              </w:rPr>
              <w:t xml:space="preserve"> </w:t>
            </w:r>
            <w:r w:rsidR="00213DE3" w:rsidRPr="004A765A">
              <w:rPr>
                <w:color w:val="000000" w:themeColor="text1"/>
              </w:rPr>
              <w:t>#</w:t>
            </w:r>
            <w:r w:rsidRPr="007A2A68">
              <w:rPr>
                <w:color w:val="000000" w:themeColor="text1"/>
              </w:rPr>
              <w:t>ab125066</w:t>
            </w:r>
          </w:p>
          <w:p w14:paraId="34BA43AB" w14:textId="506A6739" w:rsidR="00687EDD" w:rsidRPr="007A2A68" w:rsidRDefault="00687EDD" w:rsidP="003A1957">
            <w:pPr>
              <w:jc w:val="left"/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7A2A68" w:rsidRPr="007A2A68">
              <w:rPr>
                <w:color w:val="000000" w:themeColor="text1"/>
              </w:rPr>
              <w:t>ab175186</w:t>
            </w:r>
          </w:p>
          <w:p w14:paraId="68C2BB74" w14:textId="7A01902B" w:rsidR="00687EDD" w:rsidRPr="002800ED" w:rsidRDefault="00687EDD" w:rsidP="003A1957">
            <w:pPr>
              <w:jc w:val="left"/>
            </w:pPr>
            <w:r w:rsidRPr="002800ED">
              <w:rPr>
                <w:rStyle w:val="a7"/>
                <w:color w:val="000000" w:themeColor="text1"/>
                <w:bdr w:val="none" w:sz="0" w:space="0" w:color="auto" w:frame="1"/>
              </w:rPr>
              <w:t>Abcam</w:t>
            </w:r>
            <w:r w:rsidRPr="002800ED">
              <w:rPr>
                <w:color w:val="000000" w:themeColor="text1"/>
              </w:rPr>
              <w:t>, Shanghai, China</w:t>
            </w:r>
            <w:r w:rsidR="00213DE3">
              <w:rPr>
                <w:color w:val="000000" w:themeColor="text1"/>
              </w:rPr>
              <w:t xml:space="preserve">, </w:t>
            </w:r>
            <w:r w:rsidR="00213DE3" w:rsidRPr="004A765A">
              <w:rPr>
                <w:color w:val="000000" w:themeColor="text1"/>
              </w:rPr>
              <w:t>#</w:t>
            </w:r>
            <w:r w:rsidR="007A2A68" w:rsidRPr="007A2A68">
              <w:rPr>
                <w:color w:val="000000" w:themeColor="text1"/>
              </w:rPr>
              <w:t>ab8245</w:t>
            </w:r>
          </w:p>
        </w:tc>
      </w:tr>
    </w:tbl>
    <w:p w14:paraId="7FA98566" w14:textId="77777777" w:rsidR="00687EDD" w:rsidRDefault="00687EDD" w:rsidP="00687EDD">
      <w:pPr>
        <w:rPr>
          <w:sz w:val="28"/>
          <w:szCs w:val="28"/>
        </w:rPr>
      </w:pPr>
    </w:p>
    <w:p w14:paraId="256F9636" w14:textId="77777777" w:rsidR="00687EDD" w:rsidRDefault="00687EDD" w:rsidP="00687EDD">
      <w:pPr>
        <w:rPr>
          <w:sz w:val="28"/>
          <w:szCs w:val="28"/>
        </w:rPr>
      </w:pPr>
    </w:p>
    <w:p w14:paraId="44E26EB5" w14:textId="77777777" w:rsidR="00687EDD" w:rsidRDefault="00687EDD" w:rsidP="00687EDD">
      <w:pPr>
        <w:rPr>
          <w:sz w:val="28"/>
          <w:szCs w:val="28"/>
        </w:rPr>
      </w:pPr>
    </w:p>
    <w:p w14:paraId="3DBDEE78" w14:textId="77777777" w:rsidR="00687EDD" w:rsidRPr="002800ED" w:rsidRDefault="00687EDD" w:rsidP="00687EDD">
      <w:pPr>
        <w:rPr>
          <w:sz w:val="28"/>
          <w:szCs w:val="28"/>
        </w:rPr>
      </w:pPr>
    </w:p>
    <w:p w14:paraId="181E5FF6" w14:textId="77777777" w:rsidR="00F450D8" w:rsidRDefault="00F450D8" w:rsidP="00F450D8">
      <w:pPr>
        <w:pStyle w:val="a9"/>
        <w:spacing w:before="0" w:beforeAutospacing="0" w:after="0" w:afterAutospacing="0" w:line="360" w:lineRule="auto"/>
        <w:jc w:val="both"/>
        <w:rPr>
          <w:rFonts w:ascii="Times New Roman" w:eastAsia="仿宋" w:hAnsi="Times New Roman" w:cs="Times New Roman"/>
          <w:b/>
          <w:bCs/>
          <w:color w:val="333333"/>
          <w:kern w:val="2"/>
          <w:sz w:val="21"/>
          <w:szCs w:val="21"/>
        </w:rPr>
      </w:pPr>
    </w:p>
    <w:p w14:paraId="47FEE670" w14:textId="5FD5E808" w:rsidR="00F450D8" w:rsidRPr="002800ED" w:rsidRDefault="00EA513A" w:rsidP="00687EDD">
      <w:pPr>
        <w:jc w:val="left"/>
        <w:rPr>
          <w:b/>
          <w:bCs/>
          <w:sz w:val="21"/>
          <w:szCs w:val="21"/>
        </w:rPr>
      </w:pPr>
      <w:r w:rsidRPr="00EA513A">
        <w:rPr>
          <w:b/>
          <w:bCs/>
          <w:sz w:val="21"/>
          <w:szCs w:val="21"/>
        </w:rPr>
        <w:t xml:space="preserve">Supplementary </w:t>
      </w:r>
      <w:r w:rsidR="00F450D8" w:rsidRPr="002800ED">
        <w:rPr>
          <w:b/>
          <w:bCs/>
          <w:sz w:val="21"/>
          <w:szCs w:val="21"/>
        </w:rPr>
        <w:t xml:space="preserve">Table </w:t>
      </w:r>
      <w:r w:rsidR="00687EDD">
        <w:rPr>
          <w:b/>
          <w:bCs/>
          <w:sz w:val="21"/>
          <w:szCs w:val="21"/>
        </w:rPr>
        <w:t>3</w:t>
      </w:r>
      <w:r w:rsidR="00F450D8">
        <w:rPr>
          <w:rFonts w:hint="eastAsia"/>
          <w:b/>
          <w:bCs/>
          <w:sz w:val="21"/>
          <w:szCs w:val="21"/>
        </w:rPr>
        <w:t>：</w:t>
      </w:r>
      <w:r w:rsidR="00F450D8" w:rsidRPr="002800ED">
        <w:rPr>
          <w:b/>
          <w:bCs/>
          <w:sz w:val="21"/>
          <w:szCs w:val="21"/>
        </w:rPr>
        <w:t>T</w:t>
      </w:r>
      <w:r w:rsidR="00F450D8" w:rsidRPr="002800ED">
        <w:rPr>
          <w:rFonts w:hint="eastAsia"/>
          <w:b/>
          <w:bCs/>
          <w:sz w:val="21"/>
          <w:szCs w:val="21"/>
        </w:rPr>
        <w:t>he</w:t>
      </w:r>
      <w:r w:rsidR="00F450D8" w:rsidRPr="002800ED">
        <w:rPr>
          <w:b/>
          <w:bCs/>
          <w:sz w:val="21"/>
          <w:szCs w:val="21"/>
        </w:rPr>
        <w:t xml:space="preserve"> </w:t>
      </w:r>
      <w:r w:rsidR="00F450D8" w:rsidRPr="002800ED">
        <w:rPr>
          <w:rFonts w:hint="eastAsia"/>
          <w:b/>
          <w:bCs/>
          <w:sz w:val="21"/>
          <w:szCs w:val="21"/>
        </w:rPr>
        <w:t>s</w:t>
      </w:r>
      <w:r w:rsidR="00F450D8" w:rsidRPr="002800ED">
        <w:rPr>
          <w:b/>
          <w:bCs/>
          <w:sz w:val="21"/>
          <w:szCs w:val="21"/>
        </w:rPr>
        <w:t>equence of specific primers</w:t>
      </w:r>
    </w:p>
    <w:tbl>
      <w:tblPr>
        <w:tblStyle w:val="a8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3092"/>
        <w:gridCol w:w="3217"/>
      </w:tblGrid>
      <w:tr w:rsidR="00F450D8" w14:paraId="0B3768AC" w14:textId="77777777" w:rsidTr="00E065EF">
        <w:tc>
          <w:tcPr>
            <w:tcW w:w="1997" w:type="dxa"/>
            <w:tcBorders>
              <w:bottom w:val="single" w:sz="12" w:space="0" w:color="auto"/>
            </w:tcBorders>
          </w:tcPr>
          <w:p w14:paraId="18DB316E" w14:textId="77777777" w:rsidR="00F450D8" w:rsidRPr="00B93EB3" w:rsidRDefault="00F450D8" w:rsidP="00E065EF">
            <w:pPr>
              <w:jc w:val="left"/>
              <w:rPr>
                <w:sz w:val="24"/>
                <w:szCs w:val="24"/>
              </w:rPr>
            </w:pPr>
            <w:r w:rsidRPr="00B93EB3">
              <w:rPr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092" w:type="dxa"/>
            <w:tcBorders>
              <w:bottom w:val="single" w:sz="12" w:space="0" w:color="auto"/>
            </w:tcBorders>
          </w:tcPr>
          <w:p w14:paraId="2C03FB2A" w14:textId="77777777" w:rsidR="00F450D8" w:rsidRPr="00B93EB3" w:rsidRDefault="00F450D8" w:rsidP="00E065EF">
            <w:pPr>
              <w:jc w:val="left"/>
              <w:rPr>
                <w:sz w:val="24"/>
                <w:szCs w:val="24"/>
              </w:rPr>
            </w:pPr>
            <w:r w:rsidRPr="00B93EB3">
              <w:rPr>
                <w:color w:val="000000"/>
                <w:sz w:val="24"/>
                <w:szCs w:val="24"/>
              </w:rPr>
              <w:t>Forward (5′-3′)</w:t>
            </w:r>
          </w:p>
        </w:tc>
        <w:tc>
          <w:tcPr>
            <w:tcW w:w="3217" w:type="dxa"/>
            <w:tcBorders>
              <w:bottom w:val="single" w:sz="12" w:space="0" w:color="auto"/>
            </w:tcBorders>
          </w:tcPr>
          <w:p w14:paraId="2FC7488F" w14:textId="77777777" w:rsidR="00F450D8" w:rsidRPr="00B93EB3" w:rsidRDefault="00F450D8" w:rsidP="00E065EF">
            <w:pPr>
              <w:jc w:val="left"/>
              <w:rPr>
                <w:sz w:val="24"/>
                <w:szCs w:val="24"/>
              </w:rPr>
            </w:pPr>
            <w:r w:rsidRPr="00B93EB3">
              <w:rPr>
                <w:color w:val="000000"/>
                <w:sz w:val="24"/>
                <w:szCs w:val="24"/>
              </w:rPr>
              <w:t>Reverse (5′-3′)</w:t>
            </w:r>
          </w:p>
        </w:tc>
      </w:tr>
      <w:tr w:rsidR="00F450D8" w14:paraId="1EF6EC8B" w14:textId="77777777" w:rsidTr="00E065EF">
        <w:tc>
          <w:tcPr>
            <w:tcW w:w="1997" w:type="dxa"/>
            <w:tcBorders>
              <w:top w:val="single" w:sz="12" w:space="0" w:color="auto"/>
              <w:bottom w:val="single" w:sz="18" w:space="0" w:color="auto"/>
            </w:tcBorders>
          </w:tcPr>
          <w:p w14:paraId="67B75657" w14:textId="77777777" w:rsidR="00F450D8" w:rsidRPr="00B93EB3" w:rsidRDefault="00F450D8" w:rsidP="00E065EF">
            <w:r w:rsidRPr="00B93EB3">
              <w:t>β-actin</w:t>
            </w:r>
          </w:p>
          <w:p w14:paraId="7F7828DC" w14:textId="77777777" w:rsidR="00F450D8" w:rsidRPr="00B93EB3" w:rsidRDefault="00F450D8" w:rsidP="00E065EF">
            <w:r w:rsidRPr="00B93EB3">
              <w:t>TP53</w:t>
            </w:r>
          </w:p>
          <w:p w14:paraId="3FC47748" w14:textId="77777777" w:rsidR="00F450D8" w:rsidRPr="00B93EB3" w:rsidRDefault="00F450D8" w:rsidP="00E065EF">
            <w:r w:rsidRPr="00B93EB3">
              <w:t>CCND1</w:t>
            </w:r>
          </w:p>
          <w:p w14:paraId="6F20ECA1" w14:textId="77777777" w:rsidR="00F450D8" w:rsidRPr="00B93EB3" w:rsidRDefault="00F450D8" w:rsidP="00E065EF">
            <w:r w:rsidRPr="00B93EB3">
              <w:t>CCNB1</w:t>
            </w:r>
          </w:p>
          <w:p w14:paraId="5D22D6C5" w14:textId="77777777" w:rsidR="00F450D8" w:rsidRPr="00B93EB3" w:rsidRDefault="00F450D8" w:rsidP="00E065EF">
            <w:r w:rsidRPr="00B93EB3">
              <w:t>CDK2</w:t>
            </w:r>
          </w:p>
          <w:p w14:paraId="1C962E31" w14:textId="77777777" w:rsidR="00F450D8" w:rsidRPr="00B93EB3" w:rsidRDefault="00F450D8" w:rsidP="00E065EF">
            <w:r w:rsidRPr="00B93EB3">
              <w:t>CDK4</w:t>
            </w:r>
          </w:p>
          <w:p w14:paraId="4876D37C" w14:textId="77777777" w:rsidR="00F450D8" w:rsidRPr="00B93EB3" w:rsidRDefault="00F450D8" w:rsidP="00E065EF">
            <w:r w:rsidRPr="00B93EB3">
              <w:t>STAT3</w:t>
            </w:r>
          </w:p>
        </w:tc>
        <w:tc>
          <w:tcPr>
            <w:tcW w:w="3092" w:type="dxa"/>
            <w:tcBorders>
              <w:top w:val="single" w:sz="12" w:space="0" w:color="auto"/>
              <w:bottom w:val="single" w:sz="18" w:space="0" w:color="auto"/>
            </w:tcBorders>
          </w:tcPr>
          <w:p w14:paraId="119C130B" w14:textId="77777777" w:rsidR="00F450D8" w:rsidRPr="00B93EB3" w:rsidRDefault="00F450D8" w:rsidP="00E065EF">
            <w:r w:rsidRPr="00B93EB3">
              <w:t>CAACACAGTGCTGTCTGGCG</w:t>
            </w:r>
          </w:p>
          <w:p w14:paraId="2B933C0D" w14:textId="77777777" w:rsidR="00F450D8" w:rsidRPr="00B93EB3" w:rsidRDefault="00F450D8" w:rsidP="00E065EF">
            <w:r w:rsidRPr="00B93EB3">
              <w:t>TCACCATCATCACTGGAAGACTC</w:t>
            </w:r>
          </w:p>
          <w:p w14:paraId="4A739B42" w14:textId="77777777" w:rsidR="00F450D8" w:rsidRPr="00B93EB3" w:rsidRDefault="00F450D8" w:rsidP="00E065EF">
            <w:r w:rsidRPr="00B93EB3">
              <w:t>CCTGTCCTACTACCGCCTCA</w:t>
            </w:r>
          </w:p>
          <w:p w14:paraId="50181954" w14:textId="77777777" w:rsidR="00F450D8" w:rsidRPr="00B93EB3" w:rsidRDefault="00F450D8" w:rsidP="00E065EF">
            <w:r w:rsidRPr="00B93EB3">
              <w:t>GATACTGCCTCTCCAAGCCCAATG</w:t>
            </w:r>
          </w:p>
          <w:p w14:paraId="47908A00" w14:textId="77777777" w:rsidR="00F450D8" w:rsidRPr="00B93EB3" w:rsidRDefault="00F450D8" w:rsidP="00E065EF">
            <w:r w:rsidRPr="00B93EB3">
              <w:t>AGGATGTGACCAAGCCAGTACCC</w:t>
            </w:r>
          </w:p>
          <w:p w14:paraId="0F0AFDB7" w14:textId="77777777" w:rsidR="00F450D8" w:rsidRPr="00B93EB3" w:rsidRDefault="00F450D8" w:rsidP="00E065EF">
            <w:r w:rsidRPr="00B93EB3">
              <w:t>TTGCCAGCCGAAACGATCAAGG</w:t>
            </w:r>
          </w:p>
          <w:p w14:paraId="33B4158C" w14:textId="77777777" w:rsidR="00F450D8" w:rsidRPr="00B93EB3" w:rsidRDefault="00F450D8" w:rsidP="00E065EF">
            <w:r w:rsidRPr="00B93EB3">
              <w:t>GAGGCAGGAGAATCGCTTGAACC</w:t>
            </w:r>
          </w:p>
        </w:tc>
        <w:tc>
          <w:tcPr>
            <w:tcW w:w="3217" w:type="dxa"/>
            <w:tcBorders>
              <w:top w:val="single" w:sz="12" w:space="0" w:color="auto"/>
              <w:bottom w:val="single" w:sz="18" w:space="0" w:color="auto"/>
            </w:tcBorders>
          </w:tcPr>
          <w:p w14:paraId="1EAB5AF4" w14:textId="77777777" w:rsidR="00F450D8" w:rsidRPr="00B93EB3" w:rsidRDefault="00F450D8" w:rsidP="00E065EF">
            <w:r w:rsidRPr="00B93EB3">
              <w:t>CGGAGTACTTGCGCTCAGGA</w:t>
            </w:r>
          </w:p>
          <w:p w14:paraId="2ECCF3DF" w14:textId="77777777" w:rsidR="00F450D8" w:rsidRPr="00B93EB3" w:rsidRDefault="00F450D8" w:rsidP="00E065EF">
            <w:r w:rsidRPr="00B93EB3">
              <w:t>TTGGGCAGTGCTCGCTTAGT</w:t>
            </w:r>
          </w:p>
          <w:p w14:paraId="07B47274" w14:textId="77777777" w:rsidR="00F450D8" w:rsidRPr="00B93EB3" w:rsidRDefault="00F450D8" w:rsidP="00E065EF">
            <w:r w:rsidRPr="00B93EB3">
              <w:t>TCCTCCTCTTCCTCCTCCTC</w:t>
            </w:r>
          </w:p>
          <w:p w14:paraId="309787B6" w14:textId="77777777" w:rsidR="00F450D8" w:rsidRPr="00B93EB3" w:rsidRDefault="00F450D8" w:rsidP="00E065EF">
            <w:r w:rsidRPr="00B93EB3">
              <w:t>CAGCTCCATCTTCTGCATCCACATC</w:t>
            </w:r>
          </w:p>
          <w:p w14:paraId="403E141A" w14:textId="77777777" w:rsidR="00F450D8" w:rsidRPr="00B93EB3" w:rsidRDefault="00F450D8" w:rsidP="00E065EF">
            <w:r w:rsidRPr="00B93EB3">
              <w:t>CCACCTGAGTCCAAATAGCCCAAG</w:t>
            </w:r>
          </w:p>
          <w:p w14:paraId="2896121F" w14:textId="77777777" w:rsidR="00F450D8" w:rsidRPr="00B93EB3" w:rsidRDefault="00F450D8" w:rsidP="00E065EF">
            <w:r w:rsidRPr="00B93EB3">
              <w:t>TCCACCACTTGTCACCAGAATGTTC</w:t>
            </w:r>
          </w:p>
          <w:p w14:paraId="2041FF96" w14:textId="77777777" w:rsidR="00F450D8" w:rsidRPr="00B93EB3" w:rsidRDefault="00F450D8" w:rsidP="00E065EF">
            <w:r w:rsidRPr="00B93EB3">
              <w:t>TCTCAGACTGTCGCCCAGGATG</w:t>
            </w:r>
          </w:p>
        </w:tc>
      </w:tr>
    </w:tbl>
    <w:p w14:paraId="312AA405" w14:textId="77777777" w:rsidR="002251CE" w:rsidRPr="00F450D8" w:rsidRDefault="002251CE" w:rsidP="002251CE">
      <w:pPr>
        <w:ind w:leftChars="-78" w:hangingChars="50" w:hanging="140"/>
        <w:jc w:val="left"/>
        <w:rPr>
          <w:sz w:val="28"/>
          <w:szCs w:val="28"/>
        </w:rPr>
      </w:pPr>
    </w:p>
    <w:p w14:paraId="10DBE0B4" w14:textId="5E4826B7" w:rsidR="00B93EB3" w:rsidRDefault="00B93EB3" w:rsidP="00D126A2">
      <w:pPr>
        <w:ind w:leftChars="-98" w:left="-176" w:firstLineChars="83" w:firstLine="175"/>
        <w:rPr>
          <w:b/>
          <w:bCs/>
          <w:sz w:val="21"/>
          <w:szCs w:val="21"/>
        </w:rPr>
      </w:pPr>
    </w:p>
    <w:p w14:paraId="110225B5" w14:textId="77777777" w:rsidR="00B93EB3" w:rsidRDefault="00B93EB3" w:rsidP="00D126A2">
      <w:pPr>
        <w:ind w:leftChars="-98" w:left="-176" w:firstLineChars="83" w:firstLine="175"/>
        <w:rPr>
          <w:b/>
          <w:bCs/>
          <w:sz w:val="21"/>
          <w:szCs w:val="21"/>
        </w:rPr>
      </w:pPr>
    </w:p>
    <w:p w14:paraId="2D25608C" w14:textId="187B4E17" w:rsidR="002800ED" w:rsidRPr="002800ED" w:rsidRDefault="002800ED" w:rsidP="00752119">
      <w:pPr>
        <w:rPr>
          <w:sz w:val="28"/>
          <w:szCs w:val="28"/>
        </w:rPr>
      </w:pPr>
    </w:p>
    <w:sectPr w:rsidR="002800ED" w:rsidRPr="002800ED" w:rsidSect="00551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AC4D8" w14:textId="77777777" w:rsidR="00470ABC" w:rsidRDefault="00470ABC" w:rsidP="00752119">
      <w:r>
        <w:separator/>
      </w:r>
    </w:p>
  </w:endnote>
  <w:endnote w:type="continuationSeparator" w:id="0">
    <w:p w14:paraId="17D8F808" w14:textId="77777777" w:rsidR="00470ABC" w:rsidRDefault="00470ABC" w:rsidP="00752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B6407" w14:textId="77777777" w:rsidR="00470ABC" w:rsidRDefault="00470ABC" w:rsidP="00752119">
      <w:r>
        <w:separator/>
      </w:r>
    </w:p>
  </w:footnote>
  <w:footnote w:type="continuationSeparator" w:id="0">
    <w:p w14:paraId="3C23BC9B" w14:textId="77777777" w:rsidR="00470ABC" w:rsidRDefault="00470ABC" w:rsidP="00752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A25"/>
    <w:rsid w:val="00213DE3"/>
    <w:rsid w:val="002251CE"/>
    <w:rsid w:val="00264769"/>
    <w:rsid w:val="002800ED"/>
    <w:rsid w:val="003A4C14"/>
    <w:rsid w:val="00470ABC"/>
    <w:rsid w:val="004A765A"/>
    <w:rsid w:val="004E3B13"/>
    <w:rsid w:val="004E7A25"/>
    <w:rsid w:val="00551B49"/>
    <w:rsid w:val="005A0C34"/>
    <w:rsid w:val="00603175"/>
    <w:rsid w:val="00615705"/>
    <w:rsid w:val="00680BCD"/>
    <w:rsid w:val="00687EDD"/>
    <w:rsid w:val="00692A9C"/>
    <w:rsid w:val="00752119"/>
    <w:rsid w:val="007A2A68"/>
    <w:rsid w:val="0083052B"/>
    <w:rsid w:val="00830891"/>
    <w:rsid w:val="00841255"/>
    <w:rsid w:val="008C5D2D"/>
    <w:rsid w:val="008D1B69"/>
    <w:rsid w:val="009C76F0"/>
    <w:rsid w:val="00A576E2"/>
    <w:rsid w:val="00AB3A65"/>
    <w:rsid w:val="00B93EB3"/>
    <w:rsid w:val="00BE7125"/>
    <w:rsid w:val="00D126A2"/>
    <w:rsid w:val="00DD0004"/>
    <w:rsid w:val="00E07675"/>
    <w:rsid w:val="00E6154B"/>
    <w:rsid w:val="00E657D0"/>
    <w:rsid w:val="00E91C54"/>
    <w:rsid w:val="00EA513A"/>
    <w:rsid w:val="00F450D8"/>
    <w:rsid w:val="00F5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FE5A8"/>
  <w15:chartTrackingRefBased/>
  <w15:docId w15:val="{55A7C366-73D6-4ED4-83E8-60AD0C24F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="Times New Roman"/>
        <w:color w:val="333333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752119"/>
  </w:style>
  <w:style w:type="paragraph" w:styleId="a5">
    <w:name w:val="footer"/>
    <w:basedOn w:val="a"/>
    <w:link w:val="a6"/>
    <w:uiPriority w:val="99"/>
    <w:unhideWhenUsed/>
    <w:rsid w:val="00752119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752119"/>
  </w:style>
  <w:style w:type="character" w:styleId="a7">
    <w:name w:val="Emphasis"/>
    <w:basedOn w:val="a0"/>
    <w:uiPriority w:val="20"/>
    <w:qFormat/>
    <w:rsid w:val="00AB3A65"/>
    <w:rPr>
      <w:i/>
      <w:iCs/>
    </w:rPr>
  </w:style>
  <w:style w:type="table" w:styleId="a8">
    <w:name w:val="Table Grid"/>
    <w:basedOn w:val="a1"/>
    <w:uiPriority w:val="39"/>
    <w:rsid w:val="00551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2800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5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nkpad</dc:creator>
  <cp:lastModifiedBy>guo hangcheng</cp:lastModifiedBy>
  <cp:revision>8</cp:revision>
  <dcterms:created xsi:type="dcterms:W3CDTF">2021-10-25T06:52:00Z</dcterms:created>
  <dcterms:modified xsi:type="dcterms:W3CDTF">2022-01-10T14:06:00Z</dcterms:modified>
</cp:coreProperties>
</file>